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A9A529" w14:textId="75122218" w:rsidR="009F06FB" w:rsidRPr="000A457B" w:rsidRDefault="00525753" w:rsidP="00863724">
      <w:pPr>
        <w:pStyle w:val="Caption"/>
        <w:spacing w:before="100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bookmarkStart w:id="0" w:name="_Hlk45009573"/>
      <w:r w:rsidRPr="00F26F86">
        <w:rPr>
          <w:rFonts w:ascii="Times New Roman" w:hAnsi="Times New Roman"/>
          <w:b/>
          <w:i w:val="0"/>
          <w:color w:val="auto"/>
          <w:sz w:val="24"/>
          <w:bdr w:val="nil"/>
          <w:lang w:val="en-US"/>
        </w:rPr>
        <w:t xml:space="preserve">Supplementary File 2. </w:t>
      </w:r>
      <w:r w:rsidRPr="00F26F86">
        <w:rPr>
          <w:rFonts w:ascii="Times New Roman" w:hAnsi="Times New Roman"/>
          <w:i w:val="0"/>
          <w:color w:val="auto"/>
          <w:sz w:val="24"/>
          <w:bdr w:val="nil"/>
          <w:lang w:val="en-US"/>
        </w:rPr>
        <w:t xml:space="preserve">Studies excluded </w:t>
      </w:r>
      <w:r w:rsidRPr="00F26F86">
        <w:rPr>
          <w:rFonts w:ascii="Times New Roman" w:eastAsia="Times New Roman" w:hAnsi="Times New Roman" w:cs="Times New Roman"/>
          <w:i w:val="0"/>
          <w:color w:val="auto"/>
          <w:sz w:val="24"/>
          <w:szCs w:val="24"/>
          <w:bdr w:val="nil"/>
          <w:lang w:val="en-US"/>
        </w:rPr>
        <w:t>following</w:t>
      </w:r>
      <w:r w:rsidRPr="00F26F86">
        <w:rPr>
          <w:rFonts w:ascii="Times New Roman" w:hAnsi="Times New Roman"/>
          <w:i w:val="0"/>
          <w:color w:val="auto"/>
          <w:sz w:val="24"/>
          <w:bdr w:val="nil"/>
          <w:lang w:val="en-US"/>
        </w:rPr>
        <w:t xml:space="preserve"> eligibility criteria screening</w:t>
      </w:r>
      <w:r w:rsidRPr="00F26F86">
        <w:rPr>
          <w:rFonts w:ascii="Times New Roman" w:eastAsia="Times New Roman" w:hAnsi="Times New Roman" w:cs="Times New Roman"/>
          <w:i w:val="0"/>
          <w:color w:val="auto"/>
          <w:sz w:val="24"/>
          <w:szCs w:val="24"/>
          <w:bdr w:val="nil"/>
          <w:lang w:val="en-US"/>
        </w:rPr>
        <w:t xml:space="preserve"> with reasons</w:t>
      </w:r>
      <w:r w:rsidRPr="00F26F86">
        <w:rPr>
          <w:rFonts w:ascii="Times New Roman" w:hAnsi="Times New Roman"/>
          <w:b/>
          <w:i w:val="0"/>
          <w:color w:val="auto"/>
          <w:sz w:val="24"/>
          <w:bdr w:val="nil"/>
          <w:lang w:val="en-US"/>
        </w:rPr>
        <w:t xml:space="preserve"> </w:t>
      </w:r>
      <w:r w:rsidRPr="00F26F86">
        <w:rPr>
          <w:rFonts w:ascii="Times New Roman" w:hAnsi="Times New Roman"/>
          <w:i w:val="0"/>
          <w:color w:val="auto"/>
          <w:sz w:val="24"/>
          <w:bdr w:val="nil"/>
          <w:lang w:val="en-US"/>
        </w:rPr>
        <w:t>(n=45).</w:t>
      </w:r>
    </w:p>
    <w:tbl>
      <w:tblPr>
        <w:tblStyle w:val="TableGrid"/>
        <w:tblW w:w="9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4111"/>
        <w:gridCol w:w="4420"/>
      </w:tblGrid>
      <w:tr w:rsidR="009F06FB" w:rsidRPr="000A457B" w14:paraId="0F5A7EFA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831FD4C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/>
                <w:bCs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/>
                <w:bCs/>
                <w:bdr w:val="nil"/>
                <w:lang w:val="en-US"/>
              </w:rPr>
              <w:t>No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F198F" w14:textId="77777777" w:rsidR="009F06FB" w:rsidRPr="000A457B" w:rsidRDefault="009F06FB" w:rsidP="008637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/>
                <w:bCs/>
                <w:bdr w:val="nil"/>
                <w:lang w:val="en-US"/>
              </w:rPr>
              <w:t>Authors, year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471B2" w14:textId="77777777" w:rsidR="009F06FB" w:rsidRPr="000A457B" w:rsidRDefault="009F06FB" w:rsidP="008637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/>
                <w:bCs/>
                <w:bdr w:val="nil"/>
                <w:lang w:val="en-US"/>
              </w:rPr>
              <w:t>Reasons for exclusion</w:t>
            </w:r>
          </w:p>
        </w:tc>
      </w:tr>
      <w:tr w:rsidR="009F06FB" w:rsidRPr="000A457B" w14:paraId="4B191EE9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C5F0F9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A441E" w14:textId="7B5B505F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Forsyth &amp; Davis, 1996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40D8F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Results not synthesizable</w:t>
            </w:r>
          </w:p>
        </w:tc>
      </w:tr>
      <w:tr w:rsidR="009F06FB" w:rsidRPr="000A457B" w14:paraId="592DBC3A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C3A325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67564" w14:textId="792754A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Hutton et al., 2000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26AF4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Not AI</w:t>
            </w:r>
          </w:p>
        </w:tc>
      </w:tr>
      <w:tr w:rsidR="009F06FB" w:rsidRPr="000A457B" w14:paraId="113A127C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A9ACFA4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3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CA6DD" w14:textId="74E78C84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S. Li et al., 2002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A2F6B" w14:textId="007E2666" w:rsidR="009F06FB" w:rsidRPr="000A457B" w:rsidRDefault="003F2C37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dr w:val="nil"/>
                <w:lang w:val="en-US"/>
              </w:rPr>
              <w:t>Unclear</w:t>
            </w:r>
            <w:r w:rsidR="009F06FB"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 xml:space="preserve"> AI training</w:t>
            </w:r>
          </w:p>
        </w:tc>
      </w:tr>
      <w:tr w:rsidR="009F06FB" w:rsidRPr="000A457B" w14:paraId="15880FED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BE3E720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4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6ACC9" w14:textId="72069BE9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S. P. Li et al., 2002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F8617" w14:textId="04D84119" w:rsidR="009F06FB" w:rsidRPr="000A457B" w:rsidRDefault="003F2C37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dr w:val="nil"/>
                <w:lang w:val="en-US"/>
              </w:rPr>
              <w:t xml:space="preserve">Unclear </w:t>
            </w:r>
            <w:proofErr w:type="spellStart"/>
            <w:r>
              <w:rPr>
                <w:rFonts w:ascii="Times New Roman" w:eastAsia="Times New Roman" w:hAnsi="Times New Roman" w:cs="Times New Roman"/>
                <w:bdr w:val="nil"/>
                <w:lang w:val="en-US"/>
              </w:rPr>
              <w:t>alogrithm</w:t>
            </w:r>
            <w:proofErr w:type="spellEnd"/>
          </w:p>
        </w:tc>
      </w:tr>
      <w:tr w:rsidR="009F06FB" w:rsidRPr="000A457B" w14:paraId="7EC1F8BA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FD7BC69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5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3BC4C" w14:textId="02983282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Rueda &amp; Alcañiz, 2006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B7345" w14:textId="6973DC25" w:rsidR="009F06FB" w:rsidRPr="000A457B" w:rsidRDefault="003F2C37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dr w:val="nil"/>
                <w:lang w:val="en-US"/>
              </w:rPr>
              <w:t>Unclear AI training</w:t>
            </w:r>
          </w:p>
        </w:tc>
      </w:tr>
      <w:tr w:rsidR="009F06FB" w:rsidRPr="000A457B" w14:paraId="0FA095ED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26FEF87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6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506E7" w14:textId="23D65841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El-Fegh et al., 2008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6A54F" w14:textId="2932DA46" w:rsidR="009F06FB" w:rsidRPr="000A457B" w:rsidRDefault="003F2C37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dr w:val="nil"/>
                <w:lang w:val="en-US"/>
              </w:rPr>
              <w:t>Unclear AI training</w:t>
            </w:r>
          </w:p>
        </w:tc>
      </w:tr>
      <w:tr w:rsidR="009F06FB" w:rsidRPr="000A457B" w14:paraId="6654502A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EA470DA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7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A272D" w14:textId="710483D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Lavergne &amp; Gasson, 2008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DA3DE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Irrelevant/not enough landmarks</w:t>
            </w:r>
          </w:p>
        </w:tc>
      </w:tr>
      <w:tr w:rsidR="009F06FB" w:rsidRPr="000A457B" w14:paraId="6917A98C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B945744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8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496C9" w14:textId="5542B1DC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Gupta et al., 2016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950A6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Results not synthesizable</w:t>
            </w:r>
          </w:p>
        </w:tc>
      </w:tr>
      <w:tr w:rsidR="009F06FB" w:rsidRPr="000A457B" w14:paraId="0AE74465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BD0575F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9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4A67D" w14:textId="7AAE2E58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Ed-Dhahraouy et al., 2018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3CE1F" w14:textId="6F6CDB00" w:rsidR="009F06FB" w:rsidRPr="000A457B" w:rsidRDefault="003F2C37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dr w:val="nil"/>
                <w:lang w:val="en-US"/>
              </w:rPr>
              <w:t>Unclear AI training</w:t>
            </w:r>
          </w:p>
        </w:tc>
      </w:tr>
      <w:tr w:rsidR="009F06FB" w:rsidRPr="000A457B" w14:paraId="7492A3A3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53794F4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10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A52AC" w14:textId="0734D59E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Kang et al., 2019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257E4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Irrelevant/not enough landmarks</w:t>
            </w:r>
          </w:p>
        </w:tc>
      </w:tr>
      <w:tr w:rsidR="009F06FB" w:rsidRPr="000A457B" w14:paraId="6AB976C0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89C8DF0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1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E156A" w14:textId="10F3B464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Nishimoto et al., 2019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86C8E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Results not synthesizable</w:t>
            </w:r>
          </w:p>
        </w:tc>
      </w:tr>
      <w:tr w:rsidR="009F06FB" w:rsidRPr="000A457B" w14:paraId="36091A9C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80D84A1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1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60F5E" w14:textId="705C1753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Porto et al., 2019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88528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Not using lateral cephalograms</w:t>
            </w:r>
          </w:p>
        </w:tc>
      </w:tr>
      <w:tr w:rsidR="009F06FB" w:rsidRPr="000A457B" w14:paraId="170E9291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64EACAA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13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2AF00" w14:textId="17F7B16F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Kunz et al., 2020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08A84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Results not synthesizable</w:t>
            </w:r>
          </w:p>
        </w:tc>
      </w:tr>
      <w:tr w:rsidR="009F06FB" w:rsidRPr="000A457B" w14:paraId="48401AFF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5198963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14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86418" w14:textId="145EA08E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Lachinov et al., 2020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4D159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Irrelevant/not enough landmarks</w:t>
            </w:r>
          </w:p>
        </w:tc>
      </w:tr>
      <w:tr w:rsidR="009F06FB" w:rsidRPr="000A457B" w14:paraId="03B06DEC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E589668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15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EF198" w14:textId="0D42280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Meriç &amp; Naoumova, 2020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71795" w14:textId="19932B0F" w:rsidR="009F06FB" w:rsidRPr="000A457B" w:rsidRDefault="003F2C37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dr w:val="nil"/>
                <w:lang w:val="en-US"/>
              </w:rPr>
              <w:t>Unclear AI training</w:t>
            </w:r>
          </w:p>
        </w:tc>
      </w:tr>
      <w:tr w:rsidR="009F06FB" w:rsidRPr="000A457B" w14:paraId="2CC034F6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75B274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16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BDD11" w14:textId="3E06501D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Yu et al., 2020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C8F3F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Irrelevant/not enough landmarks</w:t>
            </w:r>
          </w:p>
        </w:tc>
      </w:tr>
      <w:tr w:rsidR="009F06FB" w:rsidRPr="000A457B" w14:paraId="7EDA1B60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4BC895F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17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EF0B5" w14:textId="133C2B86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Baksi et al., 2021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51882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Irrelevant/not enough landmarks</w:t>
            </w:r>
          </w:p>
        </w:tc>
      </w:tr>
      <w:tr w:rsidR="009F06FB" w:rsidRPr="000A457B" w14:paraId="151A8A5B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0591E4D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18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C1D28" w14:textId="065E75FF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Bermejo et al., 2021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74F51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Irrelevant/not enough landmarks</w:t>
            </w:r>
          </w:p>
        </w:tc>
      </w:tr>
      <w:tr w:rsidR="009F06FB" w:rsidRPr="000A457B" w14:paraId="089FE1A8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63A73D1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19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9D996" w14:textId="70E16198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Chen et al., 2021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D4655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Irrelevant/not enough landmarks</w:t>
            </w:r>
          </w:p>
        </w:tc>
      </w:tr>
      <w:tr w:rsidR="009F06FB" w:rsidRPr="000A457B" w14:paraId="21D75819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8A09509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20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28483" w14:textId="1169F9A2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Kang et al., 2021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27461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Irrelevant/not enough landmarks</w:t>
            </w:r>
          </w:p>
        </w:tc>
      </w:tr>
      <w:tr w:rsidR="009F06FB" w:rsidRPr="000A457B" w14:paraId="286A33F3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D5B8D06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2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E11A3" w14:textId="299A879B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Kim et al., 2021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74BF8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Not using lateral cephalograms</w:t>
            </w:r>
          </w:p>
        </w:tc>
      </w:tr>
      <w:tr w:rsidR="009F06FB" w:rsidRPr="000A457B" w14:paraId="6FBADB04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D57B65D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2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BD364" w14:textId="2851114A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Kolsanov et al., 2021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999B6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Results not synthesizable</w:t>
            </w:r>
          </w:p>
        </w:tc>
      </w:tr>
      <w:tr w:rsidR="009F06FB" w:rsidRPr="000A457B" w14:paraId="20719722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E712B0D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23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D82A5" w14:textId="4910FE6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Ahn et al., 2022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99D39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Irrelevant/not enough landmarks</w:t>
            </w:r>
          </w:p>
        </w:tc>
      </w:tr>
      <w:tr w:rsidR="009F06FB" w:rsidRPr="000A457B" w14:paraId="3CCD9C31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0BFBDE8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24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53CDC" w14:textId="2BFC89F0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Ghowsi et al., 2022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C73A6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Unclear algorithm</w:t>
            </w:r>
          </w:p>
        </w:tc>
      </w:tr>
      <w:tr w:rsidR="009F06FB" w:rsidRPr="000A457B" w14:paraId="7B00551C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6EDEB6D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25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D9674" w14:textId="124491D5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Katyal &amp; Balakrishnan, 2022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1C285" w14:textId="7782A684" w:rsidR="009F06FB" w:rsidRPr="000A457B" w:rsidRDefault="003F2C37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dr w:val="nil"/>
                <w:lang w:val="en-US"/>
              </w:rPr>
              <w:t>Unclear AI training</w:t>
            </w:r>
          </w:p>
        </w:tc>
      </w:tr>
      <w:tr w:rsidR="009F06FB" w:rsidRPr="000A457B" w14:paraId="3A63AB9A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6CE097C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26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EACB2" w14:textId="6B9B6374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Ristau et al., 2022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3E98E" w14:textId="78662758" w:rsidR="009F06FB" w:rsidRPr="000A457B" w:rsidRDefault="003F2C37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dr w:val="nil"/>
                <w:lang w:val="en-US"/>
              </w:rPr>
              <w:t>Unclear AI training</w:t>
            </w:r>
          </w:p>
        </w:tc>
      </w:tr>
      <w:tr w:rsidR="009F06FB" w:rsidRPr="000A457B" w14:paraId="67D1FA95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CBB0392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27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4BC99" w14:textId="4343597E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Suhail et al., 2022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41B23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Results not synthesizable</w:t>
            </w:r>
          </w:p>
        </w:tc>
      </w:tr>
      <w:tr w:rsidR="009F06FB" w:rsidRPr="000A457B" w14:paraId="767E7B8D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D87237B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28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92177" w14:textId="09CD1676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Torres et al., 2022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5AEC5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Irrelevant/not enough landmarks</w:t>
            </w:r>
          </w:p>
        </w:tc>
      </w:tr>
      <w:tr w:rsidR="009F06FB" w:rsidRPr="000A457B" w14:paraId="6C502C0F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D56D511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29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8EF54" w14:textId="1BE35E9F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Tsolakis et al., 2022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230A0" w14:textId="64688547" w:rsidR="009F06FB" w:rsidRPr="000A457B" w:rsidRDefault="003F2C37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dr w:val="nil"/>
                <w:lang w:val="en-US"/>
              </w:rPr>
              <w:t>Unclear AI training</w:t>
            </w:r>
          </w:p>
        </w:tc>
      </w:tr>
      <w:tr w:rsidR="009F06FB" w:rsidRPr="000A457B" w14:paraId="276E3788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AB735A8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30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251C3" w14:textId="7CB1C49D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Yassir et al., 2022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7769D" w14:textId="2B3D9CDD" w:rsidR="009F06FB" w:rsidRPr="000A457B" w:rsidRDefault="003F2C37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dr w:val="nil"/>
                <w:lang w:val="en-US"/>
              </w:rPr>
              <w:t>Unclear AI training</w:t>
            </w:r>
          </w:p>
        </w:tc>
      </w:tr>
      <w:tr w:rsidR="009F06FB" w:rsidRPr="000A457B" w14:paraId="6F0F5169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A5535B8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3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AC177" w14:textId="4AD0A67B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Blum et al., 2023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CC21B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Irrelevant/not enough landmarks</w:t>
            </w:r>
          </w:p>
        </w:tc>
      </w:tr>
      <w:tr w:rsidR="009F06FB" w:rsidRPr="000A457B" w14:paraId="67BD571C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9B30D8D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3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B9CFC" w14:textId="418FA8CE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Cao et al., 2023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24351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Review article</w:t>
            </w:r>
          </w:p>
        </w:tc>
      </w:tr>
      <w:tr w:rsidR="009F06FB" w:rsidRPr="000A457B" w14:paraId="052D6E3D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5C3C175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33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1A21D" w14:textId="3F4BC4CC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Duran et al., 2023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4E8A2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Results not synthesizable</w:t>
            </w:r>
          </w:p>
        </w:tc>
      </w:tr>
      <w:tr w:rsidR="009F06FB" w:rsidRPr="000A457B" w14:paraId="10A43F83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AEAD667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34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008C1" w14:textId="58C99768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El-Dawlatly et al., 2023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CBE0F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Results not synthesizable</w:t>
            </w:r>
          </w:p>
        </w:tc>
      </w:tr>
      <w:tr w:rsidR="009F06FB" w:rsidRPr="000A457B" w14:paraId="629EB0FB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8253406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35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97CD6" w14:textId="48C24DB1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Gomez-Trenado et al., 2023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6C921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Not using lateral cephalograms</w:t>
            </w:r>
          </w:p>
        </w:tc>
      </w:tr>
      <w:tr w:rsidR="009F06FB" w:rsidRPr="000A457B" w14:paraId="6D7C8BF3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CF87DA6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36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93BCB" w14:textId="612B6221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Guinot-Barona et al., 2023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7C990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Results not synthesizable</w:t>
            </w:r>
          </w:p>
        </w:tc>
      </w:tr>
      <w:tr w:rsidR="009F06FB" w:rsidRPr="000A457B" w14:paraId="3C78841F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E11E62E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37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86B1E" w14:textId="58607C3B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Indermun et al., 2023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25A22" w14:textId="1E90CEC9" w:rsidR="009F06FB" w:rsidRPr="000A457B" w:rsidRDefault="003F2C37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dr w:val="nil"/>
                <w:lang w:val="en-US"/>
              </w:rPr>
              <w:t>Unclear AI training</w:t>
            </w:r>
          </w:p>
        </w:tc>
      </w:tr>
      <w:tr w:rsidR="009F06FB" w:rsidRPr="000A457B" w14:paraId="2A9CDFB8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67174D2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38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B9B24" w14:textId="088AC106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Kunz et al., 2023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BA1D9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Results not synthesizable</w:t>
            </w:r>
          </w:p>
        </w:tc>
      </w:tr>
      <w:tr w:rsidR="009F06FB" w:rsidRPr="000A457B" w14:paraId="5833480B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F3F602C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39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95905" w14:textId="4E1BB1A2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H. Lee et al., 2023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8D0EA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Not using lateral cephalograms</w:t>
            </w:r>
          </w:p>
        </w:tc>
      </w:tr>
      <w:tr w:rsidR="009F06FB" w:rsidRPr="000A457B" w14:paraId="6A6E84D4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25FC030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40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CC461" w14:textId="177A855F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J. Lee et al., 2023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6C05C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Results not synthesizable</w:t>
            </w:r>
          </w:p>
        </w:tc>
      </w:tr>
      <w:tr w:rsidR="009F06FB" w:rsidRPr="000A457B" w14:paraId="5D0882E9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CEA9926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4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2225E" w14:textId="525B481B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Menezes et al., 2023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D48A3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Results not synthesizable</w:t>
            </w:r>
          </w:p>
        </w:tc>
      </w:tr>
      <w:tr w:rsidR="009F06FB" w:rsidRPr="000A457B" w14:paraId="0E248BEA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A92FB7D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4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6B1E4" w14:textId="12EA0F4D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Prince et al., 2023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35C9B" w14:textId="716AC1BC" w:rsidR="009F06FB" w:rsidRPr="000A457B" w:rsidRDefault="003F2C37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dr w:val="nil"/>
                <w:lang w:val="en-US"/>
              </w:rPr>
              <w:t>Unclear AI training</w:t>
            </w:r>
          </w:p>
        </w:tc>
      </w:tr>
      <w:tr w:rsidR="009F06FB" w:rsidRPr="000A457B" w14:paraId="14144CA8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B184F2D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43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2298B" w14:textId="3859A822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Takahashi et al., 2023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09C2E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Not using lateral cephalograms</w:t>
            </w:r>
          </w:p>
        </w:tc>
      </w:tr>
      <w:tr w:rsidR="009F06FB" w:rsidRPr="000A457B" w14:paraId="374E5A95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9CD887E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44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A4436" w14:textId="6293EBCD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Ye et al., 2023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77772" w14:textId="6E2B7070" w:rsidR="009F06FB" w:rsidRPr="000A457B" w:rsidRDefault="003F2C37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dr w:val="nil"/>
                <w:lang w:val="en-US"/>
              </w:rPr>
              <w:t>Unclear AI training</w:t>
            </w:r>
          </w:p>
        </w:tc>
      </w:tr>
      <w:tr w:rsidR="009F06FB" w:rsidRPr="000A457B" w14:paraId="6E0395C4" w14:textId="77777777" w:rsidTr="00525753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3F5DDDE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45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D8264" w14:textId="5FCA144D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noProof/>
                <w:bdr w:val="nil"/>
                <w:lang w:val="en-US"/>
              </w:rPr>
              <w:t xml:space="preserve"> Zhou et al., 2023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FE9A8" w14:textId="77777777" w:rsidR="009F06FB" w:rsidRPr="000A457B" w:rsidRDefault="009F06FB" w:rsidP="00863724">
            <w:pPr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0A457B">
              <w:rPr>
                <w:rFonts w:ascii="Times New Roman" w:eastAsia="Times New Roman" w:hAnsi="Times New Roman" w:cs="Times New Roman"/>
                <w:bdr w:val="nil"/>
                <w:lang w:val="en-US"/>
              </w:rPr>
              <w:t>Results not synthesizable</w:t>
            </w:r>
          </w:p>
        </w:tc>
      </w:tr>
    </w:tbl>
    <w:p w14:paraId="6FD71C4A" w14:textId="2E1C91BF" w:rsidR="009F06FB" w:rsidRPr="000A457B" w:rsidRDefault="00525753" w:rsidP="006C66A7">
      <w:pPr>
        <w:spacing w:before="0" w:beforeAutospacing="0" w:after="12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bdr w:val="nil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bdr w:val="nil"/>
          <w:lang w:val="en-US"/>
        </w:rPr>
        <w:lastRenderedPageBreak/>
        <w:t>R</w:t>
      </w:r>
      <w:r w:rsidRPr="000A457B">
        <w:rPr>
          <w:rFonts w:ascii="Times New Roman" w:eastAsia="Times New Roman" w:hAnsi="Times New Roman" w:cs="Times New Roman"/>
          <w:b/>
          <w:bCs/>
          <w:sz w:val="24"/>
          <w:szCs w:val="24"/>
          <w:bdr w:val="nil"/>
          <w:lang w:val="en-US"/>
        </w:rPr>
        <w:t>eferences</w:t>
      </w:r>
    </w:p>
    <w:bookmarkEnd w:id="0"/>
    <w:p w14:paraId="7433932D" w14:textId="6A4FA49A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Forsyth DB, Davis DN. Assessment of an automated cephalometric analysis system. </w:t>
      </w:r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uropean Journal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>f Orthodontics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1996;18(5):471-8. </w:t>
      </w:r>
    </w:p>
    <w:p w14:paraId="79A20F98" w14:textId="397F5069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Hutton TJ, Cunningham S, Hammond P. An evaluation of active shape models for the automatic identification of cephalometric landmarks. </w:t>
      </w:r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uropean Journal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>f Orthodontics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00;22(5):499-508. </w:t>
      </w:r>
    </w:p>
    <w:p w14:paraId="593D29F0" w14:textId="646F6B69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Li S, Wu Q, Zhang H. Development of a computerized automatic identification system for use in cephalometry. </w:t>
      </w:r>
      <w:proofErr w:type="spellStart"/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>Zhonghua</w:t>
      </w:r>
      <w:proofErr w:type="spellEnd"/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>kou</w:t>
      </w:r>
      <w:proofErr w:type="spellEnd"/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>qiang</w:t>
      </w:r>
      <w:proofErr w:type="spellEnd"/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>yi</w:t>
      </w:r>
      <w:proofErr w:type="spellEnd"/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>xue</w:t>
      </w:r>
      <w:proofErr w:type="spellEnd"/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za </w:t>
      </w:r>
      <w:proofErr w:type="spellStart"/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>zhi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02;37(6):466-8. </w:t>
      </w:r>
    </w:p>
    <w:p w14:paraId="1A7EAF6F" w14:textId="35543A5A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nl-NL"/>
        </w:rPr>
        <w:t xml:space="preserve">Li SP, Wu QL, Zhang HY. 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Automated recognition and identification of soft tissue landmarks in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cephalematric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analysis. </w:t>
      </w:r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Zhejiang Da Xue </w:t>
      </w:r>
      <w:proofErr w:type="spellStart"/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>Xue</w:t>
      </w:r>
      <w:proofErr w:type="spellEnd"/>
      <w:r w:rsidRPr="0052575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ao Yi Xue Ban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02;31(4):288-90</w:t>
      </w:r>
    </w:p>
    <w:p w14:paraId="091D0799" w14:textId="10583671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Rueda S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Alcañiz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M. An approach for the automatic cephalometric landmark detection using mathematical morphology and active appearance models. </w:t>
      </w:r>
      <w:r w:rsidRPr="001842B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ICCAI 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>2006, 12006.159-66.</w:t>
      </w:r>
    </w:p>
    <w:p w14:paraId="39B93CFE" w14:textId="5B4A73B5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>El-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Fegh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Galhood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M, Sid-Ahmed M, Ahmadi M. Automated 2-D cephalometric analysis of X-ray by image registration approach based on least square approximator. </w:t>
      </w:r>
      <w:r w:rsidRPr="001842B3">
        <w:rPr>
          <w:rFonts w:ascii="Times New Roman" w:hAnsi="Times New Roman" w:cs="Times New Roman"/>
          <w:i/>
          <w:iCs/>
          <w:sz w:val="24"/>
          <w:szCs w:val="24"/>
          <w:lang w:val="en-US"/>
        </w:rPr>
        <w:t>IEEE Engineering in Medicine and Biology Society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525753">
        <w:rPr>
          <w:rFonts w:ascii="Times New Roman" w:hAnsi="Times New Roman" w:cs="Times New Roman"/>
          <w:sz w:val="24"/>
          <w:szCs w:val="24"/>
          <w:lang w:val="en-US"/>
        </w:rPr>
        <w:t>2008;2008:3949</w:t>
      </w:r>
      <w:proofErr w:type="gram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-52. </w:t>
      </w:r>
    </w:p>
    <w:p w14:paraId="1265AFE6" w14:textId="0E820589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Lavergne J, Gasson N. Class II malocclusions studied by neural networks. </w:t>
      </w:r>
      <w:r w:rsidRPr="001842B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' </w:t>
      </w:r>
      <w:proofErr w:type="spellStart"/>
      <w:r w:rsidRPr="001842B3">
        <w:rPr>
          <w:rFonts w:ascii="Times New Roman" w:hAnsi="Times New Roman" w:cs="Times New Roman"/>
          <w:i/>
          <w:iCs/>
          <w:sz w:val="24"/>
          <w:szCs w:val="24"/>
          <w:lang w:val="en-US"/>
        </w:rPr>
        <w:t>Orthodontie</w:t>
      </w:r>
      <w:proofErr w:type="spellEnd"/>
      <w:r w:rsidRPr="001842B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rançaise.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08;79(2):91-7. </w:t>
      </w:r>
    </w:p>
    <w:p w14:paraId="6219B2F0" w14:textId="5982D142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6F86">
        <w:rPr>
          <w:rFonts w:ascii="Times New Roman" w:hAnsi="Times New Roman" w:cs="Times New Roman"/>
          <w:sz w:val="24"/>
          <w:szCs w:val="24"/>
          <w:lang w:val="pt-PT"/>
        </w:rPr>
        <w:t xml:space="preserve">Gupta A, Kharbanda OP, Sardana V, Balachandran R, Sardana HK. 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Accuracy of 3D cephalometric measurements based on an automatic knowledge-based landmark detection algorithm. </w:t>
      </w:r>
      <w:r w:rsidRPr="001842B3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Computer Assisted Radiology and Surgery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>. 2016;11(7):1297-309</w:t>
      </w:r>
      <w:r w:rsidR="001842B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EF29DB9" w14:textId="0AA2C951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>Ed-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Dhahraouy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M, Riri H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Ezzahmouly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Bourzgui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F, El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Moutaoukkil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A. A new methodology for automatic detection of reference points in 3D cephalometry: A pilot study. </w:t>
      </w:r>
      <w:r w:rsidRPr="001842B3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orthodontics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2018;16(2):328-37. </w:t>
      </w:r>
    </w:p>
    <w:p w14:paraId="0C997157" w14:textId="26324183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Kang SH, Jeon K, Kim HJ, Seo JK, Lee SH. Automatic Three-Dimensional Cephalometric Annotation System Using Three-Dimensional Convolutional Neural Networks. </w:t>
      </w:r>
      <w:r w:rsidRPr="001842B3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Computer Assisted Radiology and Surgery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25753">
        <w:rPr>
          <w:rFonts w:ascii="Times New Roman" w:hAnsi="Times New Roman" w:cs="Times New Roman"/>
          <w:sz w:val="24"/>
          <w:szCs w:val="24"/>
          <w:lang w:val="en-US"/>
        </w:rPr>
        <w:t>2019;14:189</w:t>
      </w:r>
      <w:proofErr w:type="gram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-90. </w:t>
      </w:r>
    </w:p>
    <w:p w14:paraId="759DD3BE" w14:textId="36D242FC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Nishimoto S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Sotsuka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Y, Kawai K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Ishise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Kakibuchi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M. </w:t>
      </w:r>
      <w:r w:rsidR="00AD2E74" w:rsidRPr="00525753">
        <w:rPr>
          <w:rFonts w:ascii="Times New Roman" w:hAnsi="Times New Roman" w:cs="Times New Roman"/>
          <w:sz w:val="24"/>
          <w:szCs w:val="24"/>
          <w:lang w:val="en-US"/>
        </w:rPr>
        <w:t>Personal computer-based cephalometric landmark detection with deep learning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D2E74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sing Cephalograms on the Internet. </w:t>
      </w:r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Journal of craniofacial surgery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>. 2019;30(1):91-5.</w:t>
      </w:r>
    </w:p>
    <w:p w14:paraId="42D1289E" w14:textId="786862BD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Porto LF, Lima LNC, Flores MRP, et al. Automatic cephalometric landmarks detection on frontal faces: An approach based on supervised learning techniques. </w:t>
      </w:r>
      <w:r w:rsidR="00AD2E74"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Digital Investigation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25753">
        <w:rPr>
          <w:rFonts w:ascii="Times New Roman" w:hAnsi="Times New Roman" w:cs="Times New Roman"/>
          <w:sz w:val="24"/>
          <w:szCs w:val="24"/>
          <w:lang w:val="en-US"/>
        </w:rPr>
        <w:t>2019;30:108</w:t>
      </w:r>
      <w:proofErr w:type="gramEnd"/>
      <w:r w:rsidRPr="00525753">
        <w:rPr>
          <w:rFonts w:ascii="Times New Roman" w:hAnsi="Times New Roman" w:cs="Times New Roman"/>
          <w:sz w:val="24"/>
          <w:szCs w:val="24"/>
          <w:lang w:val="en-US"/>
        </w:rPr>
        <w:t>-16.</w:t>
      </w:r>
    </w:p>
    <w:p w14:paraId="6D101455" w14:textId="09FE7A5B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Kunz F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Stellzig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-Eisenhauer A, Zeman F, Boldt J. Artificial intelligence in orthodontics Evaluation of a fully automated cephalometric analysis using a customized convolutional neural network. </w:t>
      </w:r>
      <w:r w:rsidR="00AD2E74"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Orofacial Orthopedics-</w:t>
      </w:r>
      <w:proofErr w:type="spellStart"/>
      <w:r w:rsidR="00AD2E74"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Fortschritte</w:t>
      </w:r>
      <w:proofErr w:type="spellEnd"/>
      <w:r w:rsidR="00AD2E74"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er </w:t>
      </w:r>
      <w:proofErr w:type="spellStart"/>
      <w:r w:rsidR="00AD2E74"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Kieferorthopadie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2020;81(1):52-68. </w:t>
      </w:r>
    </w:p>
    <w:p w14:paraId="1CE8E00A" w14:textId="0CCDF230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Lachinov D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Getmanskaya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Turlapov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V. Cephalometric Landmark Regression with Convolutional Neural Networks on 3D Computed Tomography Data. </w:t>
      </w:r>
      <w:r w:rsidR="00AD2E74"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Pattern Recognition and Image Analysis.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20;30(3):512-22. </w:t>
      </w:r>
    </w:p>
    <w:p w14:paraId="2CE7AD7C" w14:textId="74186BCC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Meriç P, Naoumova J. Web-based Fully Automated Cephalometric Analysis: Comparisons between App-aided, Computerized, and Manual Tracings. </w:t>
      </w:r>
      <w:r w:rsidR="00AD2E74"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urkish Journal </w:t>
      </w:r>
      <w:r w:rsid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="00AD2E74"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f Orthodontics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20;33(3):142-9. </w:t>
      </w:r>
    </w:p>
    <w:p w14:paraId="4EF73D52" w14:textId="4360FCC3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Yu HJ, Cho SR, Kim MJ, Kim WH, Kim JW, Choi J. Automated Skeletal Classification with Lateral Cephalometry Based on Artificial Intelligence. </w:t>
      </w:r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ournal of </w:t>
      </w:r>
      <w:r w:rsid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ntal </w:t>
      </w:r>
      <w:r w:rsid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esearch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2020;99(3):249-56. </w:t>
      </w:r>
    </w:p>
    <w:p w14:paraId="7DF8535E" w14:textId="0412FB2C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Baksi S, Freezer S, Matsumoto T, Dreyer C. Accuracy of an automated method of 3D soft tissue landmark detection. </w:t>
      </w:r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uropean </w:t>
      </w:r>
      <w:r w:rsid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urnal of </w:t>
      </w:r>
      <w:r w:rsid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rthodontics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>. 2021;43(6):622-30.</w:t>
      </w:r>
    </w:p>
    <w:p w14:paraId="3AA34285" w14:textId="56C044A8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nl-NL"/>
        </w:rPr>
        <w:t xml:space="preserve">Bermejo E, Taniguchi K, Ogawa Y, et al. 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Automatic landmark annotation in 3D surface scans of skulls: Methodological proposal and reliability study. </w:t>
      </w:r>
      <w:r w:rsidR="00AD2E74"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mputer Methods and Programs </w:t>
      </w:r>
      <w:proofErr w:type="gramStart"/>
      <w:r w:rsidR="00AD2E74"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In</w:t>
      </w:r>
      <w:proofErr w:type="gramEnd"/>
      <w:r w:rsidR="00AD2E74"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iomedicine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2021;210. </w:t>
      </w:r>
    </w:p>
    <w:p w14:paraId="243BCE72" w14:textId="286DFDAA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nl-NL"/>
        </w:rPr>
        <w:t xml:space="preserve">Chen X, Lian C, Deng HH, et al. 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Fast and Accurate Craniomaxillofacial Landmark Detection via 3D Faster R-CNN. </w:t>
      </w:r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IEEE Transactions on Medical Imaging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21;40(12):3867-78</w:t>
      </w:r>
      <w:r w:rsidR="00AD2E7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6BB4FF" w14:textId="294E800D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Kang SH, Jeon K, Kang SH, Lee SH. 3D cephalometric landmark detection by multiple stage deep reinforcement learning. </w:t>
      </w:r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cientific </w:t>
      </w:r>
      <w:r w:rsid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eports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21;11(1):17509.</w:t>
      </w:r>
    </w:p>
    <w:p w14:paraId="300B5C5A" w14:textId="6ADF0F4A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Kim MJ, Liu Y, Oh SH, Ahn HW, Kim SH, Nelson G. Evaluation of a multi-stage convolutional neural network-based fully automated landmark identification system using cone-beam computed tomography-synthesized posteroanterior cephalometric images. </w:t>
      </w:r>
      <w:r w:rsidR="00AD2E74"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Korean Journal of Orthodontics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2021;51(2):77-85. </w:t>
      </w:r>
    </w:p>
    <w:p w14:paraId="3EE2A7A3" w14:textId="7CA1F7CA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Kolsanov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AV, Popov NV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Ayupova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IO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Tsitsiashvili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AM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Gaidel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AV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Dobratulin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KS. Cephalometric analysis of lateral skull X-ray images using soft computing components in the search for key points. </w:t>
      </w:r>
      <w:proofErr w:type="spellStart"/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Stomatologiia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(Mosk).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21;100(4):63-7. </w:t>
      </w:r>
    </w:p>
    <w:p w14:paraId="1845E1DF" w14:textId="6CAC0E5F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Ahn J, Nguyen TP, Kim YJ, Kim T, Yoon J. Automated analysis of three-dimensional CBCT images taken in natural head position that combines facial profile processing and multiple deep-learning models. </w:t>
      </w:r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Computer Methods and Programs in Biomedicine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2022;226. </w:t>
      </w:r>
    </w:p>
    <w:p w14:paraId="4BF6F0B1" w14:textId="26C35D9A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Ghowsi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A, Hatcher D, Suh H, et al. Automated landmark identification on cone-beam computed tomography: Accuracy and reliability. </w:t>
      </w:r>
      <w:r w:rsidR="00AD2E74"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Angle Orthodontist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2022;92(5):642-54. </w:t>
      </w:r>
    </w:p>
    <w:p w14:paraId="5B7C977B" w14:textId="0D24AAF7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Katyal D, Balakrishnan N. Evaluation of the accuracy and reliability of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WebCeph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- An artificial intelligence-based online software. </w:t>
      </w:r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POS </w:t>
      </w:r>
      <w:r w:rsidR="00AD2E74"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Trends in Orthodontics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2022;12(4):271-6. </w:t>
      </w:r>
    </w:p>
    <w:p w14:paraId="55CC3A13" w14:textId="4D5FB211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Ristau B, Coreil M, Chapple A, Armbruster P, Ballard R. Comparison of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AudaxCeph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®'s fully automated cephalometric tracing technology to a semi-automated approach by human examiners. </w:t>
      </w:r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ternational </w:t>
      </w:r>
      <w:r w:rsid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rthodontics.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22;20(4):100691. </w:t>
      </w:r>
    </w:p>
    <w:p w14:paraId="16DCD66D" w14:textId="336A36DE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Suhail S, Harris K, Sinha G, et al. Learning Cephalometric Landmarks for Diagnostic Features Using Regression Trees. </w:t>
      </w:r>
      <w:r w:rsidR="00AD2E74" w:rsidRPr="00AD2E74">
        <w:rPr>
          <w:rFonts w:ascii="Times New Roman" w:hAnsi="Times New Roman" w:cs="Times New Roman"/>
          <w:i/>
          <w:iCs/>
          <w:sz w:val="24"/>
          <w:szCs w:val="24"/>
          <w:lang w:val="en-US"/>
        </w:rPr>
        <w:t>Bioengineering-Basel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2022;9(11). </w:t>
      </w:r>
    </w:p>
    <w:p w14:paraId="311AE02D" w14:textId="2776CD7C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>Torres HR, Morais P, Fritze A, et al. 3D Facial Landmark Localization for cephalometric analysis. Annual International Conference of the IEEE Engineering in Medicine and Biology Society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. IEEE Engineering in Medicine and Biology Society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525753">
        <w:rPr>
          <w:rFonts w:ascii="Times New Roman" w:hAnsi="Times New Roman" w:cs="Times New Roman"/>
          <w:sz w:val="24"/>
          <w:szCs w:val="24"/>
          <w:lang w:val="en-US"/>
        </w:rPr>
        <w:t>2022;2022:1016</w:t>
      </w:r>
      <w:proofErr w:type="gramEnd"/>
      <w:r w:rsidRPr="00525753">
        <w:rPr>
          <w:rFonts w:ascii="Times New Roman" w:hAnsi="Times New Roman" w:cs="Times New Roman"/>
          <w:sz w:val="24"/>
          <w:szCs w:val="24"/>
          <w:lang w:val="en-US"/>
        </w:rPr>
        <w:t>-9.</w:t>
      </w:r>
    </w:p>
    <w:p w14:paraId="6F16EA3F" w14:textId="76FCFD29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6F86">
        <w:rPr>
          <w:rFonts w:ascii="Times New Roman" w:hAnsi="Times New Roman" w:cs="Times New Roman"/>
          <w:sz w:val="24"/>
          <w:szCs w:val="24"/>
          <w:lang w:val="pt-PT"/>
        </w:rPr>
        <w:t xml:space="preserve">Tsolakis IA, Tsolakis AI, Elshebiny T, Matthaios S, Palomo JM. </w:t>
      </w:r>
      <w:r w:rsidR="008C4A34" w:rsidRPr="00525753">
        <w:rPr>
          <w:rFonts w:ascii="Times New Roman" w:hAnsi="Times New Roman" w:cs="Times New Roman"/>
          <w:sz w:val="24"/>
          <w:szCs w:val="24"/>
          <w:lang w:val="en-US"/>
        </w:rPr>
        <w:t>Comparing a fully automated cephalometric tracing method to a manual tracing method for orthodontic diagnosis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linical Medicine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22;11(22). </w:t>
      </w:r>
    </w:p>
    <w:p w14:paraId="5D25732A" w14:textId="406FD580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Yassir YA, Salman AR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Nabbat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SA. The accuracy and reliability of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WebCeph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for cephalometric analysis. 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Taibah University Medical Sciences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22;17(1):57-66. </w:t>
      </w:r>
    </w:p>
    <w:p w14:paraId="00BFEAE7" w14:textId="5A01EBC1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Blum FMS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Möhlhenrich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SC, Raith S, et al. Evaluation of an artificial intelligence-based algorithm for automated localization of craniofacial landmarks. 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Clinical oral investigations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23;27(5):2255-65</w:t>
      </w:r>
      <w:r w:rsidR="008C4A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DA34ED2" w14:textId="1381E9F9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Cao L, Yan J, Tang B, Zhao T, Hua F, He H. Research progress on the application of deep learning in cephalometric analysis. 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ournal of Prevention and Treatment for </w:t>
      </w:r>
      <w:proofErr w:type="spellStart"/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Stomatological</w:t>
      </w:r>
      <w:proofErr w:type="spellEnd"/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iseases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23;31(1):58-62.</w:t>
      </w:r>
    </w:p>
    <w:p w14:paraId="5D13C340" w14:textId="166CA76D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Duran GS, Gökmen Ş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Topsakal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KG, Görgülü S. Evaluation of the accuracy of fully automatic cephalometric analysis software with artificial intelligence algorithm. 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rthodontics </w:t>
      </w:r>
      <w:r w:rsid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and C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aniofacial </w:t>
      </w:r>
      <w:r w:rsid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esearch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23;26(3):481-90.</w:t>
      </w:r>
    </w:p>
    <w:p w14:paraId="5A36684F" w14:textId="3108ADDA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>El-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Dawlatly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M, Attia KH, Abdelghaffar AY, Mostafa YA, Abd El-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Ghafour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M. Preciseness of artificial intelligence for lateral cephalometric measurements. </w:t>
      </w:r>
      <w:r w:rsidR="008C4A34"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Orofacial Orthopedics-</w:t>
      </w:r>
      <w:proofErr w:type="spellStart"/>
      <w:r w:rsidR="008C4A34"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Fortschritte</w:t>
      </w:r>
      <w:proofErr w:type="spellEnd"/>
      <w:r w:rsidR="008C4A34"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er </w:t>
      </w:r>
      <w:proofErr w:type="spellStart"/>
      <w:r w:rsidR="008C4A34"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Kieferorthopadie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23. </w:t>
      </w:r>
    </w:p>
    <w:p w14:paraId="744C746A" w14:textId="154C1483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Gomez-Trenado G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Mesejo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P, Cordon O. Cascade of convolutional models for few-shot automatic cephalometric landmarks localization. </w:t>
      </w:r>
      <w:r w:rsidR="008C4A34"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Engineering Applications of Artificial Intelligence.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23;123. </w:t>
      </w:r>
    </w:p>
    <w:p w14:paraId="341AFEEB" w14:textId="15EB44CF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6F86">
        <w:rPr>
          <w:rFonts w:ascii="Times New Roman" w:hAnsi="Times New Roman" w:cs="Times New Roman"/>
          <w:sz w:val="24"/>
          <w:szCs w:val="24"/>
          <w:lang w:val="pt-PT"/>
        </w:rPr>
        <w:t xml:space="preserve">Guinot-Barona C, Alonso Pérez-Barquero J, Galán López L, et al. 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Cephalometric analysis performance discrepancy between orthodontists and an artificial intelligence model using lateral cephalometric radiographs. 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Esthetic and Restorative Dentistry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>. 2023.</w:t>
      </w:r>
    </w:p>
    <w:p w14:paraId="0AB25351" w14:textId="1E8F091F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Indermun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S, Shaik S, Nyirenda C, Johannes K, Mulder R. Human examination and artificial intelligence in cephalometric landmark detection-is AI ready to take over? </w:t>
      </w:r>
      <w:proofErr w:type="spellStart"/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Dento</w:t>
      </w:r>
      <w:proofErr w:type="spellEnd"/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maxillo</w:t>
      </w:r>
      <w:proofErr w:type="spellEnd"/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acial radiology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>. 2023;52(6):20220362.</w:t>
      </w:r>
    </w:p>
    <w:p w14:paraId="76330B03" w14:textId="12D1C3ED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Kunz F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Stellzig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-Eisenhauer A, Widmaier LM, Zeman F, Boldt J. Assessment of the quality of different commercial providers using artificial intelligence for automated cephalometric analysis compared to human orthodontic experts. </w:t>
      </w:r>
      <w:r w:rsidR="008C4A34"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Orofacial Orthopedics-</w:t>
      </w:r>
      <w:proofErr w:type="spellStart"/>
      <w:r w:rsidR="008C4A34"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Fortschritte</w:t>
      </w:r>
      <w:proofErr w:type="spellEnd"/>
      <w:r w:rsidR="008C4A34"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er </w:t>
      </w:r>
      <w:proofErr w:type="spellStart"/>
      <w:r w:rsidR="008C4A34"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Kieferorthopadie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23</w:t>
      </w:r>
      <w:r w:rsidR="008C4A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F3A61F6" w14:textId="7D2B6572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nl-NL"/>
        </w:rPr>
        <w:t xml:space="preserve">Lee H, Cho JM, Ryu S, et al. 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Automatic identification of posteroanterior cephalometric landmarks using a novel deep learning algorithm: a comparative study with human experts. 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cientific </w:t>
      </w:r>
      <w:r w:rsid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eports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2023;13(1):15506. </w:t>
      </w:r>
    </w:p>
    <w:p w14:paraId="1DCCD530" w14:textId="76BEB77F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6F86">
        <w:rPr>
          <w:rFonts w:ascii="Times New Roman" w:hAnsi="Times New Roman" w:cs="Times New Roman"/>
          <w:sz w:val="24"/>
          <w:szCs w:val="24"/>
          <w:lang w:val="en-ID"/>
        </w:rPr>
        <w:t xml:space="preserve">Lee J, Bae SR, Noh HK. 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Commercial artificial intelligence lateral cephalometric analysis: part 2-effects of human examiners on artificial intelligence performance, a pilot study. 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Journal </w:t>
      </w:r>
      <w:r w:rsidR="008C4A34"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of Clinical Pediatric Dentistry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2023;47(6):130-41. </w:t>
      </w:r>
    </w:p>
    <w:p w14:paraId="561B5C77" w14:textId="3241987E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6F86">
        <w:rPr>
          <w:rFonts w:ascii="Times New Roman" w:hAnsi="Times New Roman" w:cs="Times New Roman"/>
          <w:sz w:val="24"/>
          <w:szCs w:val="24"/>
          <w:lang w:val="pt-PT"/>
        </w:rPr>
        <w:t xml:space="preserve">Menezes LD, Silva TP, dos Santos MAL, et al. 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Assessment of landmark detection in cephalometric radiographs with different conditions of brightness and contrast using </w:t>
      </w:r>
      <w:proofErr w:type="gramStart"/>
      <w:r w:rsidRPr="00525753">
        <w:rPr>
          <w:rFonts w:ascii="Times New Roman" w:hAnsi="Times New Roman" w:cs="Times New Roman"/>
          <w:sz w:val="24"/>
          <w:szCs w:val="24"/>
          <w:lang w:val="en-US"/>
        </w:rPr>
        <w:t>the an</w:t>
      </w:r>
      <w:proofErr w:type="gram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artificial intelligence software. </w:t>
      </w:r>
      <w:proofErr w:type="spellStart"/>
      <w:r w:rsidR="008C4A34"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Dentomaxillofacial</w:t>
      </w:r>
      <w:proofErr w:type="spellEnd"/>
      <w:r w:rsidR="008C4A34"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adiology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2023;52(8). </w:t>
      </w:r>
    </w:p>
    <w:p w14:paraId="72B72CC0" w14:textId="350B2347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Prince STT, Srinivasan D, Duraisamy S, Kannan R, Rajaram K. Reproducibility of linear and angular cephalometric measurements obtained by an </w:t>
      </w:r>
      <w:proofErr w:type="gramStart"/>
      <w:r w:rsidRPr="00525753">
        <w:rPr>
          <w:rFonts w:ascii="Times New Roman" w:hAnsi="Times New Roman" w:cs="Times New Roman"/>
          <w:sz w:val="24"/>
          <w:szCs w:val="24"/>
          <w:lang w:val="en-US"/>
        </w:rPr>
        <w:t>artificial-intelligence</w:t>
      </w:r>
      <w:proofErr w:type="gram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assisted software (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WebCeph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>) in comparison with digital software (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AutoCEPH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) and manual tracing method. 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Dental Press Journal of Orthodontics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2023;28(1). </w:t>
      </w:r>
    </w:p>
    <w:p w14:paraId="783CB4B0" w14:textId="36C56923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Takahashi K, Shimamura Y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Tachiki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C, Nishii Y, Hagiwara M. Cephalometric landmark detection without X-rays combining coordinate regression and heatmap regression. 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cientific </w:t>
      </w:r>
      <w:r w:rsidR="008C4A34"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eports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. 2023;13(1):20011. </w:t>
      </w:r>
    </w:p>
    <w:p w14:paraId="4BECB65A" w14:textId="32C9F04D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Ye H, Cheng Z, </w:t>
      </w:r>
      <w:proofErr w:type="spellStart"/>
      <w:r w:rsidRPr="00525753">
        <w:rPr>
          <w:rFonts w:ascii="Times New Roman" w:hAnsi="Times New Roman" w:cs="Times New Roman"/>
          <w:sz w:val="24"/>
          <w:szCs w:val="24"/>
          <w:lang w:val="en-US"/>
        </w:rPr>
        <w:t>Ungvijanpunya</w:t>
      </w:r>
      <w:proofErr w:type="spellEnd"/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 N, Chen W, Cao L, Gou Y. Is automatic cephalometric software using artificial intelligence better than orthodontist experts in landmark identification? 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BMC Oral Health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>. 2023;23(1):467</w:t>
      </w:r>
      <w:r w:rsidR="008C4A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31C829F" w14:textId="140AD731" w:rsidR="00525753" w:rsidRPr="00525753" w:rsidRDefault="00525753" w:rsidP="00525753">
      <w:pPr>
        <w:pStyle w:val="ListParagraph"/>
        <w:numPr>
          <w:ilvl w:val="0"/>
          <w:numId w:val="8"/>
        </w:numPr>
        <w:tabs>
          <w:tab w:val="left" w:pos="426"/>
        </w:tabs>
        <w:spacing w:before="0" w:beforeAutospacing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753">
        <w:rPr>
          <w:rFonts w:ascii="Times New Roman" w:hAnsi="Times New Roman" w:cs="Times New Roman"/>
          <w:sz w:val="24"/>
          <w:szCs w:val="24"/>
          <w:lang w:val="en-US"/>
        </w:rPr>
        <w:t xml:space="preserve">Zhou Y, Mao B, Zhang J, Zhou Y, Li J, Rong Q. Orthodontic craniofacial pattern diagnosis: cephalometric geometry and machine learning. </w:t>
      </w:r>
      <w:r w:rsidRPr="008C4A34">
        <w:rPr>
          <w:rFonts w:ascii="Times New Roman" w:hAnsi="Times New Roman" w:cs="Times New Roman"/>
          <w:i/>
          <w:iCs/>
          <w:sz w:val="24"/>
          <w:szCs w:val="24"/>
          <w:lang w:val="en-US"/>
        </w:rPr>
        <w:t>Medical and Biological Engineering and Computing</w:t>
      </w:r>
      <w:r w:rsidRPr="00525753">
        <w:rPr>
          <w:rFonts w:ascii="Times New Roman" w:hAnsi="Times New Roman" w:cs="Times New Roman"/>
          <w:sz w:val="24"/>
          <w:szCs w:val="24"/>
          <w:lang w:val="en-US"/>
        </w:rPr>
        <w:t>. 2023;61(12):3345-61.</w:t>
      </w:r>
    </w:p>
    <w:p w14:paraId="17AE5679" w14:textId="0471E361" w:rsidR="003F2C37" w:rsidRDefault="003F2C37" w:rsidP="00525753">
      <w:pPr>
        <w:tabs>
          <w:tab w:val="left" w:pos="6237"/>
        </w:tabs>
        <w:spacing w:before="0" w:beforeAutospacing="0" w:after="0"/>
        <w:rPr>
          <w:rFonts w:ascii="Times New Roman" w:hAnsi="Times New Roman" w:cs="Times New Roman"/>
          <w:lang w:val="en-US"/>
        </w:rPr>
      </w:pPr>
    </w:p>
    <w:p w14:paraId="3866A136" w14:textId="77777777" w:rsidR="003F2C37" w:rsidRDefault="003F2C37" w:rsidP="003F2C37">
      <w:pPr>
        <w:tabs>
          <w:tab w:val="left" w:pos="6237"/>
        </w:tabs>
        <w:spacing w:before="0" w:beforeAutospacing="0" w:after="0"/>
        <w:rPr>
          <w:rFonts w:ascii="Times New Roman" w:hAnsi="Times New Roman" w:cs="Times New Roman"/>
          <w:lang w:val="en-US"/>
        </w:rPr>
      </w:pPr>
    </w:p>
    <w:p w14:paraId="37259061" w14:textId="77777777" w:rsidR="003F2C37" w:rsidRDefault="003F2C37" w:rsidP="003F2C37">
      <w:pPr>
        <w:tabs>
          <w:tab w:val="left" w:pos="6237"/>
        </w:tabs>
        <w:spacing w:before="0" w:beforeAutospacing="0" w:after="0"/>
        <w:rPr>
          <w:rFonts w:ascii="Times New Roman" w:hAnsi="Times New Roman" w:cs="Times New Roman"/>
          <w:lang w:val="en-US"/>
        </w:rPr>
      </w:pPr>
    </w:p>
    <w:p w14:paraId="7AFEC965" w14:textId="77777777" w:rsidR="003F2C37" w:rsidRDefault="003F2C37" w:rsidP="003F2C37">
      <w:pPr>
        <w:tabs>
          <w:tab w:val="left" w:pos="6237"/>
        </w:tabs>
        <w:spacing w:before="0" w:beforeAutospacing="0" w:after="0"/>
        <w:rPr>
          <w:rFonts w:ascii="Times New Roman" w:hAnsi="Times New Roman" w:cs="Times New Roman"/>
          <w:lang w:val="en-US"/>
        </w:rPr>
      </w:pPr>
    </w:p>
    <w:p w14:paraId="41F60FC4" w14:textId="77777777" w:rsidR="003F2C37" w:rsidRDefault="003F2C37" w:rsidP="003F2C37">
      <w:pPr>
        <w:tabs>
          <w:tab w:val="left" w:pos="6237"/>
        </w:tabs>
        <w:spacing w:before="0" w:beforeAutospacing="0" w:after="0"/>
        <w:rPr>
          <w:rFonts w:ascii="Times New Roman" w:hAnsi="Times New Roman" w:cs="Times New Roman"/>
          <w:lang w:val="en-US"/>
        </w:rPr>
      </w:pPr>
    </w:p>
    <w:p w14:paraId="645BF9EE" w14:textId="77777777" w:rsidR="003F2C37" w:rsidRDefault="003F2C37" w:rsidP="003F2C37">
      <w:pPr>
        <w:tabs>
          <w:tab w:val="left" w:pos="6237"/>
        </w:tabs>
        <w:spacing w:before="0" w:beforeAutospacing="0" w:after="0"/>
        <w:rPr>
          <w:rFonts w:ascii="Times New Roman" w:hAnsi="Times New Roman" w:cs="Times New Roman"/>
          <w:lang w:val="en-US"/>
        </w:rPr>
      </w:pPr>
    </w:p>
    <w:p w14:paraId="2CDF882B" w14:textId="77777777" w:rsidR="003F2C37" w:rsidRDefault="003F2C37" w:rsidP="003F2C37">
      <w:pPr>
        <w:tabs>
          <w:tab w:val="left" w:pos="6237"/>
        </w:tabs>
        <w:spacing w:before="0" w:beforeAutospacing="0" w:after="0"/>
        <w:rPr>
          <w:rFonts w:ascii="Times New Roman" w:hAnsi="Times New Roman" w:cs="Times New Roman"/>
          <w:lang w:val="en-US"/>
        </w:rPr>
      </w:pPr>
    </w:p>
    <w:sectPr w:rsidR="003F2C37" w:rsidSect="0011357B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A86442"/>
    <w:multiLevelType w:val="hybridMultilevel"/>
    <w:tmpl w:val="462A3F0E"/>
    <w:lvl w:ilvl="0" w:tplc="642E986E">
      <w:start w:val="1"/>
      <w:numFmt w:val="decimal"/>
      <w:lvlText w:val="%1."/>
      <w:lvlJc w:val="left"/>
      <w:pPr>
        <w:ind w:left="6600" w:hanging="624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A575F"/>
    <w:multiLevelType w:val="hybridMultilevel"/>
    <w:tmpl w:val="1AE42084"/>
    <w:lvl w:ilvl="0" w:tplc="E1400A4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D13567"/>
    <w:multiLevelType w:val="multilevel"/>
    <w:tmpl w:val="EFFA0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8819A6"/>
    <w:multiLevelType w:val="hybridMultilevel"/>
    <w:tmpl w:val="810AF5D4"/>
    <w:lvl w:ilvl="0" w:tplc="2C5420B0">
      <w:start w:val="1"/>
      <w:numFmt w:val="decimal"/>
      <w:lvlText w:val="%1."/>
      <w:lvlJc w:val="left"/>
      <w:pPr>
        <w:ind w:left="720" w:hanging="360"/>
      </w:pPr>
    </w:lvl>
    <w:lvl w:ilvl="1" w:tplc="4BF8FD1C" w:tentative="1">
      <w:start w:val="1"/>
      <w:numFmt w:val="lowerLetter"/>
      <w:lvlText w:val="%2."/>
      <w:lvlJc w:val="left"/>
      <w:pPr>
        <w:ind w:left="1440" w:hanging="360"/>
      </w:pPr>
    </w:lvl>
    <w:lvl w:ilvl="2" w:tplc="C4D46E4E" w:tentative="1">
      <w:start w:val="1"/>
      <w:numFmt w:val="lowerRoman"/>
      <w:lvlText w:val="%3."/>
      <w:lvlJc w:val="right"/>
      <w:pPr>
        <w:ind w:left="2160" w:hanging="180"/>
      </w:pPr>
    </w:lvl>
    <w:lvl w:ilvl="3" w:tplc="0C068706" w:tentative="1">
      <w:start w:val="1"/>
      <w:numFmt w:val="decimal"/>
      <w:lvlText w:val="%4."/>
      <w:lvlJc w:val="left"/>
      <w:pPr>
        <w:ind w:left="2880" w:hanging="360"/>
      </w:pPr>
    </w:lvl>
    <w:lvl w:ilvl="4" w:tplc="90467A44" w:tentative="1">
      <w:start w:val="1"/>
      <w:numFmt w:val="lowerLetter"/>
      <w:lvlText w:val="%5."/>
      <w:lvlJc w:val="left"/>
      <w:pPr>
        <w:ind w:left="3600" w:hanging="360"/>
      </w:pPr>
    </w:lvl>
    <w:lvl w:ilvl="5" w:tplc="123C04CE" w:tentative="1">
      <w:start w:val="1"/>
      <w:numFmt w:val="lowerRoman"/>
      <w:lvlText w:val="%6."/>
      <w:lvlJc w:val="right"/>
      <w:pPr>
        <w:ind w:left="4320" w:hanging="180"/>
      </w:pPr>
    </w:lvl>
    <w:lvl w:ilvl="6" w:tplc="9650F862" w:tentative="1">
      <w:start w:val="1"/>
      <w:numFmt w:val="decimal"/>
      <w:lvlText w:val="%7."/>
      <w:lvlJc w:val="left"/>
      <w:pPr>
        <w:ind w:left="5040" w:hanging="360"/>
      </w:pPr>
    </w:lvl>
    <w:lvl w:ilvl="7" w:tplc="6F601036" w:tentative="1">
      <w:start w:val="1"/>
      <w:numFmt w:val="lowerLetter"/>
      <w:lvlText w:val="%8."/>
      <w:lvlJc w:val="left"/>
      <w:pPr>
        <w:ind w:left="5760" w:hanging="360"/>
      </w:pPr>
    </w:lvl>
    <w:lvl w:ilvl="8" w:tplc="35F8F9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F14E27"/>
    <w:multiLevelType w:val="hybridMultilevel"/>
    <w:tmpl w:val="1AE42084"/>
    <w:lvl w:ilvl="0" w:tplc="FFFFFFFF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B42C94"/>
    <w:multiLevelType w:val="hybridMultilevel"/>
    <w:tmpl w:val="B6E611E8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7B4ECA"/>
    <w:multiLevelType w:val="hybridMultilevel"/>
    <w:tmpl w:val="57A002BA"/>
    <w:lvl w:ilvl="0" w:tplc="BA52621E">
      <w:start w:val="1"/>
      <w:numFmt w:val="decimal"/>
      <w:lvlText w:val="%1."/>
      <w:lvlJc w:val="left"/>
      <w:pPr>
        <w:ind w:left="785" w:hanging="360"/>
      </w:pPr>
      <w:rPr>
        <w:b w:val="0"/>
      </w:rPr>
    </w:lvl>
    <w:lvl w:ilvl="1" w:tplc="B3D6BFE2" w:tentative="1">
      <w:start w:val="1"/>
      <w:numFmt w:val="lowerLetter"/>
      <w:lvlText w:val="%2."/>
      <w:lvlJc w:val="left"/>
      <w:pPr>
        <w:ind w:left="1440" w:hanging="360"/>
      </w:pPr>
    </w:lvl>
    <w:lvl w:ilvl="2" w:tplc="CF4C32BC" w:tentative="1">
      <w:start w:val="1"/>
      <w:numFmt w:val="lowerRoman"/>
      <w:lvlText w:val="%3."/>
      <w:lvlJc w:val="right"/>
      <w:pPr>
        <w:ind w:left="2160" w:hanging="180"/>
      </w:pPr>
    </w:lvl>
    <w:lvl w:ilvl="3" w:tplc="9F285AD2" w:tentative="1">
      <w:start w:val="1"/>
      <w:numFmt w:val="decimal"/>
      <w:lvlText w:val="%4."/>
      <w:lvlJc w:val="left"/>
      <w:pPr>
        <w:ind w:left="2880" w:hanging="360"/>
      </w:pPr>
    </w:lvl>
    <w:lvl w:ilvl="4" w:tplc="C19272AC" w:tentative="1">
      <w:start w:val="1"/>
      <w:numFmt w:val="lowerLetter"/>
      <w:lvlText w:val="%5."/>
      <w:lvlJc w:val="left"/>
      <w:pPr>
        <w:ind w:left="3600" w:hanging="360"/>
      </w:pPr>
    </w:lvl>
    <w:lvl w:ilvl="5" w:tplc="CA580B5E" w:tentative="1">
      <w:start w:val="1"/>
      <w:numFmt w:val="lowerRoman"/>
      <w:lvlText w:val="%6."/>
      <w:lvlJc w:val="right"/>
      <w:pPr>
        <w:ind w:left="4320" w:hanging="180"/>
      </w:pPr>
    </w:lvl>
    <w:lvl w:ilvl="6" w:tplc="673ABC66" w:tentative="1">
      <w:start w:val="1"/>
      <w:numFmt w:val="decimal"/>
      <w:lvlText w:val="%7."/>
      <w:lvlJc w:val="left"/>
      <w:pPr>
        <w:ind w:left="5040" w:hanging="360"/>
      </w:pPr>
    </w:lvl>
    <w:lvl w:ilvl="7" w:tplc="4C561336" w:tentative="1">
      <w:start w:val="1"/>
      <w:numFmt w:val="lowerLetter"/>
      <w:lvlText w:val="%8."/>
      <w:lvlJc w:val="left"/>
      <w:pPr>
        <w:ind w:left="5760" w:hanging="360"/>
      </w:pPr>
    </w:lvl>
    <w:lvl w:ilvl="8" w:tplc="41A855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DB6801"/>
    <w:multiLevelType w:val="hybridMultilevel"/>
    <w:tmpl w:val="858CAF58"/>
    <w:lvl w:ilvl="0" w:tplc="9FB09B1E">
      <w:start w:val="1"/>
      <w:numFmt w:val="decimal"/>
      <w:lvlText w:val="%1."/>
      <w:lvlJc w:val="left"/>
      <w:pPr>
        <w:ind w:left="720" w:hanging="360"/>
      </w:pPr>
    </w:lvl>
    <w:lvl w:ilvl="1" w:tplc="51942908" w:tentative="1">
      <w:start w:val="1"/>
      <w:numFmt w:val="lowerLetter"/>
      <w:lvlText w:val="%2."/>
      <w:lvlJc w:val="left"/>
      <w:pPr>
        <w:ind w:left="1440" w:hanging="360"/>
      </w:pPr>
    </w:lvl>
    <w:lvl w:ilvl="2" w:tplc="90D484D8" w:tentative="1">
      <w:start w:val="1"/>
      <w:numFmt w:val="lowerRoman"/>
      <w:lvlText w:val="%3."/>
      <w:lvlJc w:val="right"/>
      <w:pPr>
        <w:ind w:left="2160" w:hanging="180"/>
      </w:pPr>
    </w:lvl>
    <w:lvl w:ilvl="3" w:tplc="D56080A8" w:tentative="1">
      <w:start w:val="1"/>
      <w:numFmt w:val="decimal"/>
      <w:lvlText w:val="%4."/>
      <w:lvlJc w:val="left"/>
      <w:pPr>
        <w:ind w:left="2880" w:hanging="360"/>
      </w:pPr>
    </w:lvl>
    <w:lvl w:ilvl="4" w:tplc="3F0C3AC2" w:tentative="1">
      <w:start w:val="1"/>
      <w:numFmt w:val="lowerLetter"/>
      <w:lvlText w:val="%5."/>
      <w:lvlJc w:val="left"/>
      <w:pPr>
        <w:ind w:left="3600" w:hanging="360"/>
      </w:pPr>
    </w:lvl>
    <w:lvl w:ilvl="5" w:tplc="A612965A" w:tentative="1">
      <w:start w:val="1"/>
      <w:numFmt w:val="lowerRoman"/>
      <w:lvlText w:val="%6."/>
      <w:lvlJc w:val="right"/>
      <w:pPr>
        <w:ind w:left="4320" w:hanging="180"/>
      </w:pPr>
    </w:lvl>
    <w:lvl w:ilvl="6" w:tplc="A7168F88" w:tentative="1">
      <w:start w:val="1"/>
      <w:numFmt w:val="decimal"/>
      <w:lvlText w:val="%7."/>
      <w:lvlJc w:val="left"/>
      <w:pPr>
        <w:ind w:left="5040" w:hanging="360"/>
      </w:pPr>
    </w:lvl>
    <w:lvl w:ilvl="7" w:tplc="E8BC06A0" w:tentative="1">
      <w:start w:val="1"/>
      <w:numFmt w:val="lowerLetter"/>
      <w:lvlText w:val="%8."/>
      <w:lvlJc w:val="left"/>
      <w:pPr>
        <w:ind w:left="5760" w:hanging="360"/>
      </w:pPr>
    </w:lvl>
    <w:lvl w:ilvl="8" w:tplc="6C50B5D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1640999">
    <w:abstractNumId w:val="6"/>
  </w:num>
  <w:num w:numId="2" w16cid:durableId="136533876">
    <w:abstractNumId w:val="2"/>
  </w:num>
  <w:num w:numId="3" w16cid:durableId="595096939">
    <w:abstractNumId w:val="3"/>
  </w:num>
  <w:num w:numId="4" w16cid:durableId="126053539">
    <w:abstractNumId w:val="7"/>
  </w:num>
  <w:num w:numId="5" w16cid:durableId="1688289371">
    <w:abstractNumId w:val="1"/>
  </w:num>
  <w:num w:numId="6" w16cid:durableId="1672483151">
    <w:abstractNumId w:val="4"/>
  </w:num>
  <w:num w:numId="7" w16cid:durableId="596987103">
    <w:abstractNumId w:val="5"/>
  </w:num>
  <w:num w:numId="8" w16cid:durableId="607931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zM7MwMbUwMTcxMzZW0lEKTi0uzszPAykwqQUA2SD0siwAAAA=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9F06FB"/>
    <w:rsid w:val="000A457B"/>
    <w:rsid w:val="0011357B"/>
    <w:rsid w:val="001842B3"/>
    <w:rsid w:val="001E1594"/>
    <w:rsid w:val="00223217"/>
    <w:rsid w:val="003422C5"/>
    <w:rsid w:val="003911B1"/>
    <w:rsid w:val="003F2C37"/>
    <w:rsid w:val="00525753"/>
    <w:rsid w:val="00566A6E"/>
    <w:rsid w:val="00571416"/>
    <w:rsid w:val="008C4A34"/>
    <w:rsid w:val="009C4E23"/>
    <w:rsid w:val="009F06FB"/>
    <w:rsid w:val="00AD2E74"/>
    <w:rsid w:val="00BA788A"/>
    <w:rsid w:val="00BF6241"/>
    <w:rsid w:val="00E929D0"/>
    <w:rsid w:val="00F26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3A2B7"/>
  <w15:chartTrackingRefBased/>
  <w15:docId w15:val="{05675DE4-BEB9-4F9D-BFD4-85D7F9460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6FB"/>
    <w:pPr>
      <w:spacing w:before="100" w:beforeAutospacing="1" w:line="240" w:lineRule="auto"/>
    </w:pPr>
    <w:rPr>
      <w:kern w:val="0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6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6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6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6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6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6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6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6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6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6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6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6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6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6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06FB"/>
    <w:pPr>
      <w:spacing w:beforeAutospacing="1" w:after="0" w:line="240" w:lineRule="auto"/>
    </w:pPr>
    <w:rPr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F06FB"/>
    <w:pPr>
      <w:spacing w:before="0" w:after="200"/>
    </w:pPr>
    <w:rPr>
      <w:i/>
      <w:iCs/>
      <w:color w:val="0E2841" w:themeColor="text2"/>
      <w:sz w:val="18"/>
      <w:szCs w:val="18"/>
    </w:rPr>
  </w:style>
  <w:style w:type="table" w:customStyle="1" w:styleId="TabelaSimples21">
    <w:name w:val="Tabela Simples 21"/>
    <w:basedOn w:val="TableNormal"/>
    <w:uiPriority w:val="42"/>
    <w:rsid w:val="009F06FB"/>
    <w:pPr>
      <w:spacing w:before="100" w:beforeAutospacing="1" w:after="0" w:line="240" w:lineRule="auto"/>
    </w:pPr>
    <w:rPr>
      <w:kern w:val="0"/>
      <w:lang w:val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9F06FB"/>
    <w:rPr>
      <w:i/>
      <w:iCs/>
    </w:rPr>
  </w:style>
  <w:style w:type="character" w:styleId="Hyperlink">
    <w:name w:val="Hyperlink"/>
    <w:basedOn w:val="DefaultParagraphFont"/>
    <w:uiPriority w:val="99"/>
    <w:unhideWhenUsed/>
    <w:rsid w:val="009F06FB"/>
    <w:rPr>
      <w:color w:val="467886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9F06F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F06FB"/>
    <w:rPr>
      <w:i/>
      <w:iCs/>
    </w:rPr>
  </w:style>
  <w:style w:type="character" w:styleId="Strong">
    <w:name w:val="Strong"/>
    <w:basedOn w:val="DefaultParagraphFont"/>
    <w:uiPriority w:val="22"/>
    <w:qFormat/>
    <w:rsid w:val="009F06F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F06FB"/>
    <w:pPr>
      <w:spacing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9F06F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F0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6FB"/>
    <w:pPr>
      <w:spacing w:before="0" w:beforeAutospacing="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6FB"/>
    <w:rPr>
      <w:kern w:val="0"/>
      <w:sz w:val="20"/>
      <w:szCs w:val="2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F06FB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F06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6F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F06FB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06FB"/>
    <w:rPr>
      <w:rFonts w:ascii="Calibri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rsid w:val="009F06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778</Words>
  <Characters>1013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</dc:creator>
  <cp:keywords/>
  <dc:description/>
  <cp:lastModifiedBy>Lola</cp:lastModifiedBy>
  <cp:revision>11</cp:revision>
  <dcterms:created xsi:type="dcterms:W3CDTF">2024-03-11T21:40:00Z</dcterms:created>
  <dcterms:modified xsi:type="dcterms:W3CDTF">2024-06-08T20:38:00Z</dcterms:modified>
</cp:coreProperties>
</file>